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ext S11. Collapsed alignments of the somatic </w:t>
      </w:r>
      <w:r>
        <w:rPr>
          <w:b/>
          <w:i/>
        </w:rPr>
        <w:t>MTB</w:t>
      </w:r>
      <w:r>
        <w:rPr>
          <w:b/>
        </w:rPr>
        <w:t xml:space="preserve">-TM exon sequences from </w:t>
      </w:r>
      <w:r>
        <w:rPr>
          <w:b/>
          <w:iCs/>
        </w:rPr>
        <w:t>mature strains</w:t>
      </w:r>
      <w:r>
        <w:rPr>
          <w:b/>
        </w:rPr>
        <w:t xml:space="preserve">. 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>1000’s</w:t>
        <w:tab/>
        <w:t xml:space="preserve">                                                                            1 1 1 1 1 1 1 1 1 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>100’s</w:t>
        <w:tab/>
        <w:t xml:space="preserve">   1 2 2 3 3 3 3 4 4 5 5 5 5 5 5 5 5555 5 5555 5 55 555 6 6 6 6 6 6 6 6 7 8 2 2 2 2 3 3 3 3 4</w:t>
      </w:r>
    </w:p>
    <w:p>
      <w:pPr>
        <w:pStyle w:val="Normal"/>
        <w:tabs>
          <w:tab w:val="clear" w:pos="720"/>
          <w:tab w:val="left" w:pos="2137" w:leader="none"/>
        </w:tabs>
        <w:ind w:right="-108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 xml:space="preserve">10’s </w:t>
        <w:tab/>
        <w:t xml:space="preserve"> 7 9 0 9 4 6 6 9 1 9 0 0 1 2 3 3 4 4445 5 6666 6 77 888 0 0 1 2 4 5 6 6 2 6 0 0 6 7 1 2 5 7 1 </w:t>
      </w:r>
    </w:p>
    <w:p>
      <w:pPr>
        <w:pStyle w:val="Normal"/>
        <w:tabs>
          <w:tab w:val="clear" w:pos="720"/>
          <w:tab w:val="left" w:pos="2137" w:leader="none"/>
          <w:tab w:val="left" w:pos="14040" w:leader="none"/>
        </w:tabs>
        <w:ind w:right="-288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>1’s</w:t>
        <w:tab/>
        <w:t xml:space="preserve"> 4 1 9 7 5 0 5 0 2 4 2 9 2 3 0 2 3 7890 9 1234 7 67 678 2 7 2 4 8 1 0 5 9 4 7 9 5 2 7 0 4 4 7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>Germ consensus</w:t>
        <w:tab/>
        <w:t>.A.C.C.C.C.C.G.C.G.C.C.G.C.C.C.C.G.CAGT.T.G---.G.GC.---.C.G.C.C.C.G.G.G.C.G.G.T.G.C.G.G.G.G.T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2-tm</w:t>
        <w:tab/>
        <w:t>...A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........T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C</w:t>
      </w:r>
      <w:r>
        <w:rPr>
          <w:rFonts w:cs="Courier New" w:ascii="Courier New" w:hAnsi="Courier New"/>
          <w:b/>
          <w:sz w:val="17"/>
          <w:szCs w:val="17"/>
        </w:rPr>
        <w:t>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CAG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A</w:t>
      </w:r>
      <w:r>
        <w:rPr>
          <w:rFonts w:cs="Courier New" w:ascii="Courier New" w:hAnsi="Courier New"/>
          <w:b/>
          <w:sz w:val="17"/>
          <w:szCs w:val="17"/>
        </w:rPr>
        <w:t>.---.........T........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C</w:t>
      </w:r>
      <w:r>
        <w:rPr>
          <w:rFonts w:cs="Courier New" w:ascii="Courier New" w:hAnsi="Courier New"/>
          <w:b/>
          <w:sz w:val="17"/>
          <w:szCs w:val="17"/>
        </w:rPr>
        <w:t>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5-tm</w:t>
        <w:tab/>
        <w:t>...A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6-tm</w:t>
        <w:tab/>
        <w:t>...A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T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CAC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G</w:t>
      </w:r>
      <w:r>
        <w:rPr>
          <w:rFonts w:cs="Courier New" w:ascii="Courier New" w:hAnsi="Courier New"/>
          <w:b/>
          <w:sz w:val="17"/>
          <w:szCs w:val="17"/>
        </w:rPr>
        <w:t>.-----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-42-</w:t>
      </w:r>
      <w:r>
        <w:rPr>
          <w:rFonts w:cs="Courier New" w:ascii="Courier New" w:hAnsi="Courier New"/>
          <w:b/>
          <w:sz w:val="17"/>
          <w:szCs w:val="17"/>
        </w:rPr>
        <w:t>------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T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4-tm</w:t>
        <w:tab/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................................---......---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C</w:t>
      </w:r>
      <w:r>
        <w:rPr>
          <w:rFonts w:cs="Courier New" w:ascii="Courier New" w:hAnsi="Courier New"/>
          <w:b/>
          <w:sz w:val="17"/>
          <w:szCs w:val="17"/>
        </w:rPr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7-tm</w:t>
        <w:tab/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G</w:t>
      </w:r>
      <w:r>
        <w:rPr>
          <w:rFonts w:cs="Courier New" w:ascii="Courier New" w:hAnsi="Courier New"/>
          <w:b/>
          <w:sz w:val="17"/>
          <w:szCs w:val="17"/>
        </w:rPr>
        <w:t>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............................---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GAA</w:t>
      </w:r>
      <w:r>
        <w:rPr>
          <w:rFonts w:cs="Courier New" w:ascii="Courier New" w:hAnsi="Courier New"/>
          <w:b/>
          <w:sz w:val="17"/>
          <w:szCs w:val="17"/>
        </w:rPr>
        <w:t>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</w:t>
      </w:r>
      <w:r>
        <w:rPr>
          <w:rFonts w:cs="Courier New" w:ascii="Courier New" w:hAnsi="Courier New"/>
          <w:b/>
          <w:sz w:val="17"/>
          <w:szCs w:val="17"/>
        </w:rPr>
        <w:t>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3-TM SB1969</w:t>
        <w:tab/>
        <w:t>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.......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AG</w:t>
      </w:r>
      <w:r>
        <w:rPr>
          <w:rFonts w:cs="Courier New" w:ascii="Courier New" w:hAnsi="Courier New"/>
          <w:b/>
          <w:sz w:val="17"/>
          <w:szCs w:val="17"/>
        </w:rPr>
        <w:t>...........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3-TM SB210</w:t>
        <w:tab/>
        <w:t>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.......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TAG</w:t>
      </w:r>
      <w:r>
        <w:rPr>
          <w:rFonts w:cs="Courier New" w:ascii="Courier New" w:hAnsi="Courier New"/>
          <w:b/>
          <w:sz w:val="17"/>
          <w:szCs w:val="17"/>
        </w:rPr>
        <w:t>..............................</w:t>
      </w:r>
      <w:r>
        <w:rPr>
          <w:rFonts w:cs="Courier New" w:ascii="Courier New" w:hAnsi="Courier New"/>
          <w:b/>
          <w:sz w:val="17"/>
          <w:szCs w:val="17"/>
          <w:highlight w:val="yellow"/>
        </w:rPr>
        <w:t>A</w:t>
      </w:r>
      <w:r>
        <w:rPr>
          <w:rFonts w:cs="Courier New" w:ascii="Courier New" w:hAnsi="Courier New"/>
          <w:b/>
          <w:sz w:val="17"/>
          <w:szCs w:val="17"/>
        </w:rPr>
        <w:t>.................</w:t>
      </w:r>
    </w:p>
    <w:p>
      <w:pPr>
        <w:pStyle w:val="Normal"/>
        <w:tabs>
          <w:tab w:val="clear" w:pos="720"/>
          <w:tab w:val="left" w:pos="2137" w:leader="none"/>
        </w:tabs>
        <w:ind w:right="115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2-TM SB4208</w:t>
        <w:tab/>
        <w:t>...A...........T.....A.............T....C..CAG.A.AA.---.........T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2-TM SB4209</w:t>
        <w:tab/>
        <w:t>.....T.....A...............................TAG.........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2-TM SB4210</w:t>
        <w:tab/>
        <w:t>...........A...............................TAG.........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2-TM SB1969</w:t>
        <w:tab/>
        <w:t>...........A...............................TAG.........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3-TM SB4213</w:t>
        <w:tab/>
        <w:t>...........A...............................TAG..............................A.................</w:t>
      </w:r>
    </w:p>
    <w:p>
      <w:pPr>
        <w:pStyle w:val="Normal"/>
        <w:tabs>
          <w:tab w:val="clear" w:pos="720"/>
          <w:tab w:val="left" w:pos="2137" w:leader="none"/>
          <w:tab w:val="left" w:pos="14040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3-TM SB4211</w:t>
        <w:tab/>
        <w:t>...........A...............................TAG..............................................C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3-TM SB4212</w:t>
        <w:tab/>
        <w:t>...........................................TAG......GAA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4-TM SB4215</w:t>
        <w:tab/>
        <w:t>...........................................TAG......GAA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4-TM SB4214</w:t>
        <w:tab/>
        <w:t>.G.........................................TAG......GAA.......................C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4-TM SB4216</w:t>
        <w:tab/>
        <w:t>.G.........................................TAG......GAA.......................C..............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5-TM SB4217</w:t>
        <w:tab/>
        <w:t>...........................................TAG.........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5-TM SB4218</w:t>
        <w:tab/>
        <w:t>.G.........................................TAG......GAA......................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5-TM SB4219</w:t>
        <w:tab/>
        <w:t>.G.......T.................................TAG......GAA.......................C..............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6-TM SB4220</w:t>
        <w:tab/>
        <w:t>.G.........A...............................TAG......GAA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6-TM SB4221</w:t>
        <w:tab/>
        <w:t>.G.........................................TAG......GAA.......................C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6-TM SB4222</w:t>
        <w:tab/>
        <w:t>.G.........................................TAG......GAA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6-TM SB210</w:t>
        <w:tab/>
        <w:t>...........................................TAG......GAA.......................C...............</w:t>
      </w:r>
    </w:p>
    <w:p>
      <w:pPr>
        <w:pStyle w:val="Normal"/>
        <w:tabs>
          <w:tab w:val="clear" w:pos="720"/>
          <w:tab w:val="left" w:pos="2137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7-TM SB4223</w:t>
        <w:tab/>
        <w:t>.G.........................................TAG......GAA.....................A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7-TM SB4224</w:t>
        <w:tab/>
        <w:t>.G.........A...............................TAG......GAA.......................................</w:t>
      </w:r>
    </w:p>
    <w:p>
      <w:pPr>
        <w:pStyle w:val="Normal"/>
        <w:tabs>
          <w:tab w:val="clear" w:pos="720"/>
          <w:tab w:val="left" w:pos="2137" w:leader="none"/>
        </w:tabs>
        <w:ind w:right="72" w:hanging="0"/>
        <w:rPr/>
      </w:pPr>
      <w:r>
        <w:rPr>
          <w:rFonts w:cs="Courier New" w:ascii="Courier New" w:hAnsi="Courier New"/>
          <w:b/>
          <w:sz w:val="17"/>
          <w:szCs w:val="17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17"/>
        </w:rPr>
        <w:t>MTB</w:t>
      </w:r>
      <w:r>
        <w:rPr>
          <w:rFonts w:cs="Courier New" w:ascii="Courier New" w:hAnsi="Courier New"/>
          <w:b/>
          <w:sz w:val="17"/>
          <w:szCs w:val="17"/>
        </w:rPr>
        <w:t>7-TM SB4225</w:t>
        <w:tab/>
        <w:t>.G.......T.................................TAG......GAA.....................A................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114" w:leader="none"/>
          <w:tab w:val="left" w:pos="9442" w:leader="none"/>
          <w:tab w:val="left" w:pos="10607" w:leader="none"/>
          <w:tab w:val="left" w:pos="10942" w:leader="none"/>
          <w:tab w:val="left" w:pos="11514" w:leader="none"/>
          <w:tab w:val="left" w:pos="12086" w:leader="none"/>
          <w:tab w:val="left" w:pos="12777" w:leader="none"/>
          <w:tab w:val="left" w:pos="13705" w:leader="none"/>
        </w:tabs>
        <w:ind w:right="1332" w:hanging="0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/>
          <w:b/>
          <w:sz w:val="17"/>
          <w:szCs w:val="17"/>
        </w:rPr>
      </w:r>
    </w:p>
    <w:p>
      <w:pPr>
        <w:pStyle w:val="Normal"/>
        <w:rPr>
          <w:b/>
          <w:b/>
          <w:sz w:val="17"/>
          <w:szCs w:val="17"/>
        </w:rPr>
      </w:pPr>
      <w:r>
        <w:rPr>
          <w:b/>
          <w:sz w:val="17"/>
          <w:szCs w:val="17"/>
        </w:rPr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21:27:00Z</dcterms:created>
  <dc:creator>Eduardo Orias</dc:creator>
  <dc:description/>
  <cp:keywords/>
  <dc:language>en-US</dc:language>
  <cp:lastModifiedBy>Gavriel Matt</cp:lastModifiedBy>
  <dcterms:modified xsi:type="dcterms:W3CDTF">2013-01-08T22:28:00Z</dcterms:modified>
  <cp:revision>6</cp:revision>
  <dc:subject/>
  <dc:title>1-6 MIC-Ordered Collapsed CR MAC &amp; MIC 210 1969 12-23</dc:title>
</cp:coreProperties>
</file>